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052B" w:rsidRPr="002251C2" w:rsidRDefault="00E0052B" w:rsidP="00E0052B">
      <w:pPr>
        <w:pStyle w:val="SMHeading"/>
        <w:rPr>
          <w:b w:val="0"/>
        </w:rPr>
      </w:pPr>
      <w:bookmarkStart w:id="0" w:name="_Hlk72838028"/>
      <w:r w:rsidRPr="00423F09">
        <w:t>File name:</w:t>
      </w:r>
      <w:r>
        <w:rPr>
          <w:b w:val="0"/>
        </w:rPr>
        <w:t xml:space="preserve"> </w:t>
      </w:r>
      <w:r w:rsidRPr="002251C2">
        <w:rPr>
          <w:b w:val="0"/>
        </w:rPr>
        <w:t>Supplementary</w:t>
      </w:r>
      <w:r w:rsidR="00CF53D7">
        <w:rPr>
          <w:b w:val="0"/>
        </w:rPr>
        <w:t xml:space="preserve"> Information</w:t>
      </w:r>
    </w:p>
    <w:p w:rsidR="00E0052B" w:rsidRDefault="00CF53D7" w:rsidP="00E64E0B">
      <w:r w:rsidRPr="00CF53D7">
        <w:rPr>
          <w:rFonts w:ascii="Times New Roman" w:hAnsi="Times New Roman" w:cs="Times New Roman"/>
          <w:b/>
          <w:sz w:val="24"/>
          <w:szCs w:val="24"/>
        </w:rPr>
        <w:t>Description</w:t>
      </w:r>
      <w:r w:rsidRPr="00CF53D7">
        <w:rPr>
          <w:b/>
          <w:sz w:val="24"/>
          <w:szCs w:val="24"/>
        </w:rPr>
        <w:t>:</w:t>
      </w:r>
      <w:r>
        <w:t xml:space="preserve"> </w:t>
      </w:r>
    </w:p>
    <w:p w:rsidR="00E64E0B" w:rsidRPr="005B4755" w:rsidRDefault="00E64E0B" w:rsidP="005B4755">
      <w:pPr>
        <w:jc w:val="left"/>
        <w:rPr>
          <w:rFonts w:ascii="Times New Roman" w:hAnsi="Times New Roman" w:cs="Times New Roman"/>
          <w:sz w:val="24"/>
          <w:szCs w:val="24"/>
        </w:rPr>
      </w:pPr>
      <w:r w:rsidRPr="005B4755">
        <w:rPr>
          <w:rFonts w:ascii="Times New Roman" w:hAnsi="Times New Roman" w:cs="Times New Roman"/>
          <w:sz w:val="24"/>
          <w:szCs w:val="24"/>
        </w:rPr>
        <w:t>Supplementary Discussions 1 to 7</w:t>
      </w:r>
    </w:p>
    <w:p w:rsidR="00E64E0B" w:rsidRPr="005B4755" w:rsidRDefault="00E64E0B" w:rsidP="005B4755">
      <w:pPr>
        <w:jc w:val="left"/>
        <w:rPr>
          <w:rFonts w:ascii="Times New Roman" w:hAnsi="Times New Roman" w:cs="Times New Roman"/>
          <w:sz w:val="24"/>
          <w:szCs w:val="24"/>
        </w:rPr>
      </w:pPr>
      <w:r w:rsidRPr="005B4755">
        <w:rPr>
          <w:rFonts w:ascii="Times New Roman" w:hAnsi="Times New Roman" w:cs="Times New Roman"/>
          <w:sz w:val="24"/>
          <w:szCs w:val="24"/>
        </w:rPr>
        <w:t>Supplementary Figures 1 to 18</w:t>
      </w:r>
    </w:p>
    <w:p w:rsidR="00E64E0B" w:rsidRPr="005B4755" w:rsidRDefault="00E64E0B" w:rsidP="005B4755">
      <w:pPr>
        <w:jc w:val="left"/>
        <w:rPr>
          <w:rFonts w:ascii="Times New Roman" w:hAnsi="Times New Roman" w:cs="Times New Roman"/>
          <w:sz w:val="24"/>
          <w:szCs w:val="24"/>
        </w:rPr>
      </w:pPr>
      <w:r w:rsidRPr="005B4755">
        <w:rPr>
          <w:rFonts w:ascii="Times New Roman" w:hAnsi="Times New Roman" w:cs="Times New Roman"/>
          <w:sz w:val="24"/>
          <w:szCs w:val="24"/>
        </w:rPr>
        <w:t>Supplementary Tables 1 to 9</w:t>
      </w:r>
    </w:p>
    <w:p w:rsidR="00E64E0B" w:rsidRPr="005B4755" w:rsidRDefault="00E64E0B" w:rsidP="005B4755">
      <w:pPr>
        <w:jc w:val="left"/>
        <w:rPr>
          <w:rFonts w:ascii="Times New Roman" w:hAnsi="Times New Roman" w:cs="Times New Roman"/>
          <w:sz w:val="24"/>
          <w:szCs w:val="24"/>
        </w:rPr>
      </w:pPr>
      <w:r w:rsidRPr="005B4755">
        <w:rPr>
          <w:rFonts w:ascii="Times New Roman" w:hAnsi="Times New Roman" w:cs="Times New Roman"/>
          <w:sz w:val="24"/>
          <w:szCs w:val="24"/>
        </w:rPr>
        <w:t>Supplementary References 1 to 10</w:t>
      </w:r>
      <w:bookmarkStart w:id="1" w:name="_GoBack"/>
      <w:bookmarkEnd w:id="1"/>
    </w:p>
    <w:p w:rsidR="00E64E0B" w:rsidRPr="00E64E0B" w:rsidRDefault="00E64E0B" w:rsidP="005B4755">
      <w:pPr>
        <w:jc w:val="left"/>
        <w:rPr>
          <w:rFonts w:hint="eastAsia"/>
        </w:rPr>
      </w:pPr>
    </w:p>
    <w:p w:rsidR="002251C2" w:rsidRPr="002251C2" w:rsidRDefault="002251C2" w:rsidP="002251C2">
      <w:pPr>
        <w:pStyle w:val="SMHeading"/>
        <w:rPr>
          <w:b w:val="0"/>
        </w:rPr>
      </w:pPr>
      <w:r w:rsidRPr="00423F09">
        <w:t>File name:</w:t>
      </w:r>
      <w:r>
        <w:rPr>
          <w:b w:val="0"/>
        </w:rPr>
        <w:t xml:space="preserve"> </w:t>
      </w:r>
      <w:r w:rsidRPr="002251C2">
        <w:rPr>
          <w:b w:val="0"/>
        </w:rPr>
        <w:t>Supplementary Movie 1.</w:t>
      </w:r>
    </w:p>
    <w:bookmarkEnd w:id="0"/>
    <w:p w:rsidR="002251C2" w:rsidRPr="00355362" w:rsidRDefault="00423F09" w:rsidP="002251C2">
      <w:pPr>
        <w:pStyle w:val="SMcaption"/>
        <w:jc w:val="both"/>
      </w:pPr>
      <w:r w:rsidRPr="00423F09">
        <w:rPr>
          <w:b/>
        </w:rPr>
        <w:t>Description:</w:t>
      </w:r>
      <w:r>
        <w:t xml:space="preserve"> </w:t>
      </w:r>
      <w:r w:rsidR="002251C2" w:rsidRPr="00FC38C8">
        <w:t xml:space="preserve">The process of MEG2-Li </w:t>
      </w:r>
      <w:r w:rsidR="002251C2" w:rsidRPr="00FC38C8">
        <w:rPr>
          <w:lang w:eastAsia="zh-CN"/>
        </w:rPr>
        <w:t>specimen</w:t>
      </w:r>
      <w:r w:rsidR="002251C2" w:rsidRPr="00FC38C8">
        <w:t xml:space="preserve"> (width:10 mm, thickness: 2.0 mm</w:t>
      </w:r>
      <w:r w:rsidR="002251C2">
        <w:t>, initial length: 1.5 mm</w:t>
      </w:r>
      <w:r w:rsidR="002251C2" w:rsidRPr="00FC38C8">
        <w:t>) being stretched to the str</w:t>
      </w:r>
      <w:r w:rsidR="002251C2">
        <w:t>etch</w:t>
      </w:r>
      <w:r w:rsidR="002251C2" w:rsidRPr="00FC38C8">
        <w:t xml:space="preserve"> of 30,000%</w:t>
      </w:r>
      <w:r w:rsidR="002251C2">
        <w:t xml:space="preserve"> </w:t>
      </w:r>
      <w:r w:rsidR="002251C2" w:rsidRPr="00FC38C8">
        <w:t>(0~29 s</w:t>
      </w:r>
      <w:r w:rsidR="002251C2">
        <w:t xml:space="preserve"> in movie</w:t>
      </w:r>
      <w:r w:rsidR="002251C2" w:rsidRPr="00FC38C8">
        <w:t>). Even at extreme high str</w:t>
      </w:r>
      <w:r w:rsidR="002251C2">
        <w:t>etch</w:t>
      </w:r>
      <w:r w:rsidR="002251C2" w:rsidRPr="00FC38C8">
        <w:t xml:space="preserve"> (30,000%), the MEG2-Li specimen was still remarkably elastic: </w:t>
      </w:r>
      <w:r w:rsidR="002251C2">
        <w:t>i</w:t>
      </w:r>
      <w:r w:rsidR="002251C2" w:rsidRPr="00FC38C8">
        <w:t>t could come back from its stretched state to original state within 1 s</w:t>
      </w:r>
      <w:r w:rsidR="002251C2" w:rsidRPr="00CB50A1">
        <w:rPr>
          <w:color w:val="000000" w:themeColor="text1"/>
        </w:rPr>
        <w:t xml:space="preserve"> (</w:t>
      </w:r>
      <w:r w:rsidR="002251C2" w:rsidRPr="00CB50A1">
        <w:rPr>
          <w:color w:val="000000" w:themeColor="text1"/>
          <w:lang w:eastAsia="zh-CN"/>
        </w:rPr>
        <w:t>29 ~41 s</w:t>
      </w:r>
      <w:r w:rsidR="002251C2">
        <w:rPr>
          <w:color w:val="000000" w:themeColor="text1"/>
          <w:lang w:eastAsia="zh-CN"/>
        </w:rPr>
        <w:t xml:space="preserve"> </w:t>
      </w:r>
      <w:r w:rsidR="002251C2">
        <w:rPr>
          <w:rFonts w:hint="eastAsia"/>
          <w:color w:val="000000" w:themeColor="text1"/>
          <w:lang w:eastAsia="zh-CN"/>
        </w:rPr>
        <w:t>in</w:t>
      </w:r>
      <w:r w:rsidR="002251C2">
        <w:rPr>
          <w:color w:val="000000" w:themeColor="text1"/>
          <w:lang w:eastAsia="zh-CN"/>
        </w:rPr>
        <w:t xml:space="preserve"> </w:t>
      </w:r>
      <w:r w:rsidR="002251C2">
        <w:rPr>
          <w:rFonts w:hint="eastAsia"/>
          <w:color w:val="000000" w:themeColor="text1"/>
          <w:lang w:eastAsia="zh-CN"/>
        </w:rPr>
        <w:t>movie</w:t>
      </w:r>
      <w:r w:rsidR="002251C2" w:rsidRPr="00CB50A1">
        <w:rPr>
          <w:color w:val="000000" w:themeColor="text1"/>
        </w:rPr>
        <w:t>).</w:t>
      </w:r>
    </w:p>
    <w:p w:rsidR="002251C2" w:rsidRPr="009570D3" w:rsidRDefault="009570D3" w:rsidP="002251C2">
      <w:pPr>
        <w:pStyle w:val="SMHeading"/>
        <w:rPr>
          <w:b w:val="0"/>
        </w:rPr>
      </w:pPr>
      <w:r w:rsidRPr="00423F09">
        <w:t>File name:</w:t>
      </w:r>
      <w:r>
        <w:t xml:space="preserve"> </w:t>
      </w:r>
      <w:r w:rsidR="002251C2" w:rsidRPr="009570D3">
        <w:rPr>
          <w:b w:val="0"/>
        </w:rPr>
        <w:t>Supplementary Movie 2.</w:t>
      </w:r>
    </w:p>
    <w:p w:rsidR="002251C2" w:rsidRDefault="009570D3" w:rsidP="002251C2">
      <w:pPr>
        <w:pStyle w:val="SMcaption"/>
        <w:jc w:val="both"/>
      </w:pPr>
      <w:r w:rsidRPr="00423F09">
        <w:rPr>
          <w:b/>
        </w:rPr>
        <w:t>Description:</w:t>
      </w:r>
      <w:r>
        <w:rPr>
          <w:b/>
        </w:rPr>
        <w:t xml:space="preserve"> </w:t>
      </w:r>
      <w:r w:rsidR="002251C2">
        <w:t>T</w:t>
      </w:r>
      <w:r w:rsidR="002251C2" w:rsidRPr="001D4D88">
        <w:t xml:space="preserve">he MEG2-Li </w:t>
      </w:r>
      <w:r w:rsidR="002251C2">
        <w:t>specimen</w:t>
      </w:r>
      <w:r w:rsidR="002251C2" w:rsidRPr="001D4D88">
        <w:t xml:space="preserve"> (width:10 mm thickness: 2</w:t>
      </w:r>
      <w:r w:rsidR="002251C2">
        <w:t>.0</w:t>
      </w:r>
      <w:r w:rsidR="002251C2" w:rsidRPr="001D4D88">
        <w:t xml:space="preserve"> mm) maintained its strong mechanical strength at 15</w:t>
      </w:r>
      <w:r w:rsidR="002251C2">
        <w:t>,</w:t>
      </w:r>
      <w:r w:rsidR="002251C2" w:rsidRPr="001D4D88">
        <w:t>000% s</w:t>
      </w:r>
      <w:r w:rsidR="002251C2">
        <w:t>tretch</w:t>
      </w:r>
      <w:r w:rsidR="002251C2" w:rsidRPr="001D4D88">
        <w:t xml:space="preserve">, which could be used to lift a bucket of 1.5 </w:t>
      </w:r>
      <w:r w:rsidR="002251C2">
        <w:t>k</w:t>
      </w:r>
      <w:r w:rsidR="002251C2" w:rsidRPr="001D4D88">
        <w:t>g alcohol</w:t>
      </w:r>
      <w:r w:rsidR="002251C2">
        <w:t>.</w:t>
      </w:r>
    </w:p>
    <w:p w:rsidR="002251C2" w:rsidRPr="009570D3" w:rsidRDefault="009570D3" w:rsidP="002251C2">
      <w:pPr>
        <w:pStyle w:val="SMHeading"/>
        <w:rPr>
          <w:b w:val="0"/>
        </w:rPr>
      </w:pPr>
      <w:r w:rsidRPr="00423F09">
        <w:t>File name:</w:t>
      </w:r>
      <w:r>
        <w:t xml:space="preserve"> </w:t>
      </w:r>
      <w:r w:rsidR="002251C2" w:rsidRPr="009570D3">
        <w:rPr>
          <w:b w:val="0"/>
        </w:rPr>
        <w:t>Supplementary Movie 3.</w:t>
      </w:r>
    </w:p>
    <w:p w:rsidR="002251C2" w:rsidRPr="00751995" w:rsidRDefault="009570D3" w:rsidP="002251C2">
      <w:pPr>
        <w:pStyle w:val="SMcaption"/>
      </w:pPr>
      <w:r w:rsidRPr="00423F09">
        <w:rPr>
          <w:b/>
        </w:rPr>
        <w:t>Description:</w:t>
      </w:r>
      <w:r>
        <w:rPr>
          <w:b/>
        </w:rPr>
        <w:t xml:space="preserve"> </w:t>
      </w:r>
      <w:r w:rsidR="002251C2" w:rsidRPr="00751995">
        <w:t xml:space="preserve">The MEG2-Li square </w:t>
      </w:r>
      <w:r w:rsidR="002251C2">
        <w:t>specimen</w:t>
      </w:r>
      <w:r w:rsidR="002251C2" w:rsidRPr="00751995">
        <w:t xml:space="preserve"> with dimensions of 100 mm </w:t>
      </w:r>
      <m:oMath>
        <m:r>
          <w:rPr>
            <w:rFonts w:ascii="Cambria Math" w:hAnsi="Cambria Math"/>
          </w:rPr>
          <m:t>×</m:t>
        </m:r>
      </m:oMath>
      <w:r w:rsidR="002251C2" w:rsidRPr="00751995">
        <w:t xml:space="preserve"> 100 mm </w:t>
      </w:r>
      <m:oMath>
        <m:r>
          <w:rPr>
            <w:rFonts w:ascii="Cambria Math" w:hAnsi="Cambria Math"/>
          </w:rPr>
          <m:t>×</m:t>
        </m:r>
      </m:oMath>
      <w:r w:rsidR="002251C2" w:rsidRPr="00751995">
        <w:rPr>
          <w:rFonts w:hint="eastAsia"/>
        </w:rPr>
        <w:t xml:space="preserve"> </w:t>
      </w:r>
      <w:r w:rsidR="002251C2" w:rsidRPr="00751995">
        <w:t>1</w:t>
      </w:r>
      <w:r w:rsidR="002251C2">
        <w:t>.0</w:t>
      </w:r>
      <w:r w:rsidR="002251C2" w:rsidRPr="00751995">
        <w:t xml:space="preserve"> mm (L </w:t>
      </w:r>
      <m:oMath>
        <m:r>
          <w:rPr>
            <w:rFonts w:ascii="Cambria Math" w:hAnsi="Cambria Math"/>
          </w:rPr>
          <m:t>×</m:t>
        </m:r>
      </m:oMath>
      <w:r w:rsidR="002251C2" w:rsidRPr="00751995">
        <w:t xml:space="preserve"> W </w:t>
      </w:r>
      <m:oMath>
        <m:r>
          <w:rPr>
            <w:rFonts w:ascii="Cambria Math" w:hAnsi="Cambria Math"/>
          </w:rPr>
          <m:t>×</m:t>
        </m:r>
      </m:oMath>
      <w:r w:rsidR="002251C2" w:rsidRPr="00751995">
        <w:t xml:space="preserve"> T) could even bear the drop impact of 1.5 kg sharp conical hammer from the height of 0.1 m.</w:t>
      </w:r>
    </w:p>
    <w:p w:rsidR="002251C2" w:rsidRPr="009570D3" w:rsidRDefault="009570D3" w:rsidP="002251C2">
      <w:pPr>
        <w:pStyle w:val="SMHeading"/>
        <w:rPr>
          <w:b w:val="0"/>
        </w:rPr>
      </w:pPr>
      <w:r w:rsidRPr="00423F09">
        <w:t>File name:</w:t>
      </w:r>
      <w:r>
        <w:t xml:space="preserve"> </w:t>
      </w:r>
      <w:r w:rsidR="002251C2" w:rsidRPr="009570D3">
        <w:rPr>
          <w:b w:val="0"/>
        </w:rPr>
        <w:t>Supplementary Movie 4.</w:t>
      </w:r>
    </w:p>
    <w:p w:rsidR="002251C2" w:rsidRPr="00427F48" w:rsidRDefault="009570D3" w:rsidP="002251C2">
      <w:pPr>
        <w:pStyle w:val="SMcaption"/>
      </w:pPr>
      <w:bookmarkStart w:id="2" w:name="_Hlk60596538"/>
      <w:r w:rsidRPr="00423F09">
        <w:rPr>
          <w:b/>
        </w:rPr>
        <w:t>Description:</w:t>
      </w:r>
      <w:r>
        <w:rPr>
          <w:b/>
        </w:rPr>
        <w:t xml:space="preserve"> </w:t>
      </w:r>
      <w:r w:rsidR="002251C2" w:rsidRPr="00427F48">
        <w:t xml:space="preserve">The MEG2-Li </w:t>
      </w:r>
      <w:r w:rsidR="002251C2">
        <w:t>specimen</w:t>
      </w:r>
      <w:r w:rsidR="002251C2" w:rsidRPr="00427F48">
        <w:t xml:space="preserve"> (thickness: 1.8 mm) could even sustain a puncture from a sharp needle. After the punching, the rubbery materials quickly returned to its original state.</w:t>
      </w:r>
    </w:p>
    <w:bookmarkEnd w:id="2"/>
    <w:p w:rsidR="002251C2" w:rsidRPr="009570D3" w:rsidRDefault="009570D3" w:rsidP="002251C2">
      <w:pPr>
        <w:pStyle w:val="SMHeading"/>
        <w:rPr>
          <w:b w:val="0"/>
        </w:rPr>
      </w:pPr>
      <w:r w:rsidRPr="00423F09">
        <w:t>File name:</w:t>
      </w:r>
      <w:r>
        <w:t xml:space="preserve"> </w:t>
      </w:r>
      <w:r w:rsidR="002251C2" w:rsidRPr="009570D3">
        <w:rPr>
          <w:b w:val="0"/>
        </w:rPr>
        <w:t>Supplementary Movie 5.</w:t>
      </w:r>
    </w:p>
    <w:p w:rsidR="002251C2" w:rsidRDefault="009570D3" w:rsidP="002251C2">
      <w:pPr>
        <w:pStyle w:val="SMcaption"/>
        <w:jc w:val="both"/>
      </w:pPr>
      <w:r w:rsidRPr="00423F09">
        <w:rPr>
          <w:b/>
        </w:rPr>
        <w:t>Description:</w:t>
      </w:r>
      <w:r>
        <w:rPr>
          <w:b/>
        </w:rPr>
        <w:t xml:space="preserve"> </w:t>
      </w:r>
      <w:r w:rsidR="002251C2" w:rsidRPr="00651079">
        <w:t xml:space="preserve">When we used the completely healed MEG2-Li </w:t>
      </w:r>
      <w:r w:rsidR="002251C2">
        <w:t>specimen</w:t>
      </w:r>
      <w:r w:rsidR="002251C2" w:rsidRPr="00651079">
        <w:t xml:space="preserve"> as </w:t>
      </w:r>
      <w:r w:rsidR="002251C2">
        <w:t xml:space="preserve">the </w:t>
      </w:r>
      <w:r w:rsidR="002251C2" w:rsidRPr="00651079">
        <w:t>ligament and bent 180</w:t>
      </w:r>
      <w:r w:rsidR="002251C2" w:rsidRPr="00DE3C7C">
        <w:rPr>
          <w:vertAlign w:val="superscript"/>
        </w:rPr>
        <w:t>o</w:t>
      </w:r>
      <w:r w:rsidR="002251C2" w:rsidRPr="00651079">
        <w:t xml:space="preserve">. Impressively, the </w:t>
      </w:r>
      <w:r w:rsidR="002251C2">
        <w:t>specimen</w:t>
      </w:r>
      <w:r w:rsidR="002251C2" w:rsidRPr="00651079">
        <w:t xml:space="preserve"> could almost recover in less than 10 s, showing excellent elasticity at large scale even after healing.</w:t>
      </w:r>
    </w:p>
    <w:p w:rsidR="002251C2" w:rsidRDefault="002251C2" w:rsidP="002251C2">
      <w:pPr>
        <w:pStyle w:val="SMcaption"/>
      </w:pPr>
    </w:p>
    <w:p w:rsidR="002251C2" w:rsidRPr="002251C2" w:rsidRDefault="002251C2"/>
    <w:sectPr w:rsidR="002251C2" w:rsidRPr="002251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3A64" w:rsidRDefault="00C53A64" w:rsidP="00E0052B">
      <w:r>
        <w:separator/>
      </w:r>
    </w:p>
  </w:endnote>
  <w:endnote w:type="continuationSeparator" w:id="0">
    <w:p w:rsidR="00C53A64" w:rsidRDefault="00C53A64" w:rsidP="00E00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3A64" w:rsidRDefault="00C53A64" w:rsidP="00E0052B">
      <w:r>
        <w:separator/>
      </w:r>
    </w:p>
  </w:footnote>
  <w:footnote w:type="continuationSeparator" w:id="0">
    <w:p w:rsidR="00C53A64" w:rsidRDefault="00C53A64" w:rsidP="00E00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1C2"/>
    <w:rsid w:val="002251C2"/>
    <w:rsid w:val="00356D25"/>
    <w:rsid w:val="00370124"/>
    <w:rsid w:val="00423F09"/>
    <w:rsid w:val="005B4755"/>
    <w:rsid w:val="009570D3"/>
    <w:rsid w:val="00AE278A"/>
    <w:rsid w:val="00C374A8"/>
    <w:rsid w:val="00C53A64"/>
    <w:rsid w:val="00CF53D7"/>
    <w:rsid w:val="00E0052B"/>
    <w:rsid w:val="00E6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2F76D"/>
  <w15:chartTrackingRefBased/>
  <w15:docId w15:val="{738E81E7-B3A4-4D8B-A911-8B8000969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51C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2251C2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caption">
    <w:name w:val="SM caption"/>
    <w:basedOn w:val="a"/>
    <w:qFormat/>
    <w:rsid w:val="002251C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10">
    <w:name w:val="标题 1 字符"/>
    <w:basedOn w:val="a0"/>
    <w:link w:val="1"/>
    <w:uiPriority w:val="9"/>
    <w:rsid w:val="002251C2"/>
    <w:rPr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E005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05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05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05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6</dc:creator>
  <cp:keywords/>
  <dc:description/>
  <cp:lastModifiedBy>86186</cp:lastModifiedBy>
  <cp:revision>4</cp:revision>
  <dcterms:created xsi:type="dcterms:W3CDTF">2022-03-28T12:59:00Z</dcterms:created>
  <dcterms:modified xsi:type="dcterms:W3CDTF">2022-04-04T05:13:00Z</dcterms:modified>
</cp:coreProperties>
</file>